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AB52F" w14:textId="77777777" w:rsidR="00ED58D4" w:rsidRPr="002972B9" w:rsidRDefault="00ED58D4" w:rsidP="00ED58D4">
      <w:pPr>
        <w:rPr>
          <w:b/>
          <w:bCs/>
        </w:rPr>
      </w:pPr>
      <w:r w:rsidRPr="00F35B96">
        <w:rPr>
          <w:b/>
          <w:bCs/>
        </w:rPr>
        <w:t>Supplementary Tables</w:t>
      </w:r>
    </w:p>
    <w:p w14:paraId="7405BF03" w14:textId="77777777" w:rsidR="00ED58D4" w:rsidRPr="00A862A0" w:rsidRDefault="00ED58D4" w:rsidP="00ED58D4"/>
    <w:p w14:paraId="1B7DC882" w14:textId="77777777" w:rsidR="00ED58D4" w:rsidRPr="00A862A0" w:rsidRDefault="00ED58D4" w:rsidP="00ED58D4">
      <w:r w:rsidRPr="00BD1718">
        <w:rPr>
          <w:b/>
          <w:bCs/>
        </w:rPr>
        <w:t>Supplementary Table 1</w:t>
      </w:r>
      <w:r>
        <w:t>.</w:t>
      </w:r>
      <w:r w:rsidRPr="00A862A0">
        <w:t xml:space="preserve"> List of Alarm symptoms and list of Vague symptoms recorded in NI Pancreatic Cancer Audit 2019-2020</w:t>
      </w:r>
    </w:p>
    <w:tbl>
      <w:tblPr>
        <w:tblStyle w:val="TableGrid"/>
        <w:tblpPr w:leftFromText="180" w:rightFromText="180" w:vertAnchor="page" w:horzAnchor="margin" w:tblpY="2349"/>
        <w:tblW w:w="10538" w:type="dxa"/>
        <w:tblLook w:val="04A0" w:firstRow="1" w:lastRow="0" w:firstColumn="1" w:lastColumn="0" w:noHBand="0" w:noVBand="1"/>
      </w:tblPr>
      <w:tblGrid>
        <w:gridCol w:w="5269"/>
        <w:gridCol w:w="5269"/>
      </w:tblGrid>
      <w:tr w:rsidR="00ED58D4" w14:paraId="7CD11EFF" w14:textId="77777777" w:rsidTr="00ED58D4">
        <w:trPr>
          <w:trHeight w:val="519"/>
        </w:trPr>
        <w:tc>
          <w:tcPr>
            <w:tcW w:w="5269" w:type="dxa"/>
            <w:vAlign w:val="center"/>
          </w:tcPr>
          <w:p w14:paraId="0F808797" w14:textId="77777777" w:rsidR="00ED58D4" w:rsidRPr="00155F8F" w:rsidRDefault="00ED58D4" w:rsidP="00ED58D4">
            <w:pPr>
              <w:jc w:val="center"/>
              <w:rPr>
                <w:color w:val="000000" w:themeColor="text1"/>
              </w:rPr>
            </w:pPr>
            <w:r w:rsidRPr="00155F8F">
              <w:rPr>
                <w:color w:val="000000" w:themeColor="text1"/>
              </w:rPr>
              <w:t>Alarm symptoms (2)</w:t>
            </w:r>
          </w:p>
        </w:tc>
        <w:tc>
          <w:tcPr>
            <w:tcW w:w="5269" w:type="dxa"/>
            <w:vAlign w:val="center"/>
          </w:tcPr>
          <w:p w14:paraId="50DE578A" w14:textId="77777777" w:rsidR="00ED58D4" w:rsidRPr="00155F8F" w:rsidRDefault="00ED58D4" w:rsidP="00ED58D4">
            <w:pPr>
              <w:jc w:val="center"/>
              <w:rPr>
                <w:color w:val="000000" w:themeColor="text1"/>
              </w:rPr>
            </w:pPr>
            <w:r w:rsidRPr="00155F8F">
              <w:rPr>
                <w:color w:val="000000" w:themeColor="text1"/>
              </w:rPr>
              <w:t>Vague symptoms (20)</w:t>
            </w:r>
          </w:p>
        </w:tc>
      </w:tr>
      <w:tr w:rsidR="00ED58D4" w14:paraId="1311F49D" w14:textId="77777777" w:rsidTr="00ED58D4">
        <w:trPr>
          <w:trHeight w:val="1578"/>
        </w:trPr>
        <w:tc>
          <w:tcPr>
            <w:tcW w:w="5269" w:type="dxa"/>
          </w:tcPr>
          <w:p w14:paraId="7D9F22FB" w14:textId="77777777" w:rsidR="00ED58D4" w:rsidRPr="00A862A0" w:rsidRDefault="00ED58D4" w:rsidP="00ED58D4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 xml:space="preserve">Jaundice </w:t>
            </w:r>
          </w:p>
          <w:p w14:paraId="5D0DEB3F" w14:textId="77777777" w:rsidR="00ED58D4" w:rsidRPr="00F807CC" w:rsidRDefault="00ED58D4" w:rsidP="00ED58D4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color w:val="000000" w:themeColor="text1"/>
              </w:rPr>
            </w:pPr>
            <w:r w:rsidRPr="00A862A0">
              <w:rPr>
                <w:color w:val="000000" w:themeColor="text1"/>
              </w:rPr>
              <w:t>Altered stool / urine colour</w:t>
            </w:r>
            <w:r w:rsidRPr="00F807CC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5269" w:type="dxa"/>
          </w:tcPr>
          <w:p w14:paraId="7A06B7A9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Abdominal pain</w:t>
            </w:r>
          </w:p>
          <w:p w14:paraId="6EC0BE2F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Abdominal swelling</w:t>
            </w:r>
          </w:p>
          <w:p w14:paraId="734D1193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Fatigue</w:t>
            </w:r>
          </w:p>
          <w:p w14:paraId="6EA82205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Joint Pain</w:t>
            </w:r>
          </w:p>
          <w:p w14:paraId="432E1021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Low mood</w:t>
            </w:r>
          </w:p>
          <w:p w14:paraId="592D94A2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Pale</w:t>
            </w:r>
          </w:p>
          <w:p w14:paraId="44ABF21A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Duodenal obstruction</w:t>
            </w:r>
          </w:p>
          <w:p w14:paraId="1373B4D4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Weight loss</w:t>
            </w:r>
          </w:p>
          <w:p w14:paraId="58ECD346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Nausea and vomiting</w:t>
            </w:r>
          </w:p>
          <w:p w14:paraId="10720F5B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Decreased appetite</w:t>
            </w:r>
          </w:p>
          <w:p w14:paraId="02C3D142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Back pain</w:t>
            </w:r>
          </w:p>
          <w:p w14:paraId="2D3F711F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Diarrhoea</w:t>
            </w:r>
          </w:p>
          <w:p w14:paraId="75E3892E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Indigestion</w:t>
            </w:r>
          </w:p>
          <w:p w14:paraId="35128F2A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Palpable abdominal mass</w:t>
            </w:r>
          </w:p>
          <w:p w14:paraId="240B1600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Itching</w:t>
            </w:r>
          </w:p>
          <w:p w14:paraId="5857CC60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 xml:space="preserve">Blood clot </w:t>
            </w:r>
          </w:p>
          <w:p w14:paraId="3B485891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Pain on eating</w:t>
            </w:r>
          </w:p>
          <w:p w14:paraId="617A7669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Palpable liver</w:t>
            </w:r>
          </w:p>
          <w:p w14:paraId="321D7BC7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Cachexia</w:t>
            </w:r>
          </w:p>
          <w:p w14:paraId="30224EC5" w14:textId="77777777" w:rsidR="00ED58D4" w:rsidRPr="00A862A0" w:rsidRDefault="00ED58D4" w:rsidP="00ED58D4">
            <w:pPr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A862A0">
              <w:rPr>
                <w:color w:val="000000" w:themeColor="text1"/>
              </w:rPr>
              <w:t>Other symptoms</w:t>
            </w:r>
          </w:p>
          <w:p w14:paraId="2F34AE5D" w14:textId="77777777" w:rsidR="00ED58D4" w:rsidRDefault="00ED58D4" w:rsidP="00ED58D4">
            <w:pPr>
              <w:numPr>
                <w:ilvl w:val="0"/>
                <w:numId w:val="1"/>
              </w:numPr>
              <w:rPr>
                <w:b/>
                <w:bCs/>
                <w:color w:val="000000" w:themeColor="text1"/>
              </w:rPr>
            </w:pPr>
            <w:r w:rsidRPr="00A862A0">
              <w:rPr>
                <w:color w:val="000000" w:themeColor="text1"/>
              </w:rPr>
              <w:t>Asymptomatic</w:t>
            </w:r>
          </w:p>
        </w:tc>
      </w:tr>
    </w:tbl>
    <w:p w14:paraId="40BE2B5E" w14:textId="77777777" w:rsidR="00ED58D4" w:rsidRDefault="00ED58D4" w:rsidP="00ED58D4">
      <w:pPr>
        <w:tabs>
          <w:tab w:val="left" w:pos="1024"/>
        </w:tabs>
      </w:pPr>
    </w:p>
    <w:p w14:paraId="5A92858C" w14:textId="77777777" w:rsidR="00ED58D4" w:rsidRDefault="00ED58D4" w:rsidP="00ED58D4">
      <w:pPr>
        <w:tabs>
          <w:tab w:val="left" w:pos="1024"/>
        </w:tabs>
      </w:pPr>
    </w:p>
    <w:p w14:paraId="421A21E1" w14:textId="77777777" w:rsidR="00ED58D4" w:rsidRDefault="00ED58D4" w:rsidP="00ED58D4">
      <w:pPr>
        <w:tabs>
          <w:tab w:val="left" w:pos="1024"/>
        </w:tabs>
      </w:pPr>
    </w:p>
    <w:p w14:paraId="7F927C4B" w14:textId="77777777" w:rsidR="00ED58D4" w:rsidRDefault="00ED58D4" w:rsidP="00ED58D4">
      <w:pPr>
        <w:tabs>
          <w:tab w:val="left" w:pos="1024"/>
        </w:tabs>
      </w:pPr>
    </w:p>
    <w:p w14:paraId="31B734FF" w14:textId="77777777" w:rsidR="00ED58D4" w:rsidRDefault="00ED58D4" w:rsidP="00ED58D4">
      <w:pPr>
        <w:tabs>
          <w:tab w:val="left" w:pos="1024"/>
        </w:tabs>
      </w:pPr>
    </w:p>
    <w:p w14:paraId="5C78D5E7" w14:textId="77777777" w:rsidR="00ED58D4" w:rsidRDefault="00ED58D4" w:rsidP="00ED58D4">
      <w:pPr>
        <w:tabs>
          <w:tab w:val="left" w:pos="1024"/>
        </w:tabs>
      </w:pPr>
    </w:p>
    <w:p w14:paraId="22B2F2C2" w14:textId="77777777" w:rsidR="00ED58D4" w:rsidRDefault="00ED58D4" w:rsidP="00ED58D4">
      <w:pPr>
        <w:tabs>
          <w:tab w:val="left" w:pos="1024"/>
        </w:tabs>
      </w:pPr>
    </w:p>
    <w:p w14:paraId="4617CF46" w14:textId="77777777" w:rsidR="00ED58D4" w:rsidRDefault="00ED58D4" w:rsidP="00ED58D4">
      <w:pPr>
        <w:tabs>
          <w:tab w:val="left" w:pos="1024"/>
        </w:tabs>
      </w:pPr>
    </w:p>
    <w:p w14:paraId="1A777F42" w14:textId="77777777" w:rsidR="00ED58D4" w:rsidRDefault="00ED58D4" w:rsidP="00ED58D4">
      <w:pPr>
        <w:tabs>
          <w:tab w:val="left" w:pos="1024"/>
        </w:tabs>
      </w:pPr>
    </w:p>
    <w:p w14:paraId="7559BDBF" w14:textId="77777777" w:rsidR="00ED58D4" w:rsidRDefault="00ED58D4" w:rsidP="00ED58D4">
      <w:pPr>
        <w:tabs>
          <w:tab w:val="left" w:pos="1024"/>
        </w:tabs>
      </w:pPr>
    </w:p>
    <w:p w14:paraId="0ED14020" w14:textId="77777777" w:rsidR="00ED58D4" w:rsidRDefault="00ED58D4" w:rsidP="00ED58D4">
      <w:pPr>
        <w:tabs>
          <w:tab w:val="left" w:pos="1024"/>
        </w:tabs>
      </w:pPr>
    </w:p>
    <w:p w14:paraId="3C970C10" w14:textId="77777777" w:rsidR="00D106A3" w:rsidRDefault="00D106A3"/>
    <w:sectPr w:rsidR="00D106A3" w:rsidSect="00ED58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BF2A5E"/>
    <w:multiLevelType w:val="hybridMultilevel"/>
    <w:tmpl w:val="2376EFAA"/>
    <w:lvl w:ilvl="0" w:tplc="E0E2BA0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F400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32DA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3A7F4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C08A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841F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0EEB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EAF0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6AB4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06449FE"/>
    <w:multiLevelType w:val="hybridMultilevel"/>
    <w:tmpl w:val="4B6001DA"/>
    <w:lvl w:ilvl="0" w:tplc="B7D62B30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965175">
    <w:abstractNumId w:val="0"/>
  </w:num>
  <w:num w:numId="2" w16cid:durableId="996109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8D4"/>
    <w:rsid w:val="00263BE3"/>
    <w:rsid w:val="00D106A3"/>
    <w:rsid w:val="00E9514C"/>
    <w:rsid w:val="00ED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7F02AD"/>
  <w15:chartTrackingRefBased/>
  <w15:docId w15:val="{853CDDFF-F523-4B00-95FE-139064696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8D4"/>
  </w:style>
  <w:style w:type="paragraph" w:styleId="Heading1">
    <w:name w:val="heading 1"/>
    <w:basedOn w:val="Normal"/>
    <w:next w:val="Normal"/>
    <w:link w:val="Heading1Char"/>
    <w:uiPriority w:val="9"/>
    <w:qFormat/>
    <w:rsid w:val="00ED58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8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8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8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8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8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8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8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8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8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8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8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8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8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8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8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8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8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8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8D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D5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30</Characters>
  <Application>Microsoft Office Word</Application>
  <DocSecurity>0</DocSecurity>
  <Lines>39</Lines>
  <Paragraphs>30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Murali Prasad</dc:creator>
  <cp:keywords/>
  <dc:description/>
  <cp:lastModifiedBy>Vinay Murali Prasad</cp:lastModifiedBy>
  <cp:revision>1</cp:revision>
  <dcterms:created xsi:type="dcterms:W3CDTF">2025-10-29T13:06:00Z</dcterms:created>
  <dcterms:modified xsi:type="dcterms:W3CDTF">2025-10-29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3dd6d1-3a35-424c-913a-596c1a2e7826</vt:lpwstr>
  </property>
</Properties>
</file>